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428D3" w14:textId="3372F17A" w:rsidR="009B52D5" w:rsidRPr="009B52D5" w:rsidRDefault="009B52D5" w:rsidP="009B52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52D5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: </w:t>
      </w:r>
      <w:r w:rsidRPr="009A72C9">
        <w:rPr>
          <w:rFonts w:ascii="Times New Roman" w:hAnsi="Times New Roman" w:cs="Times New Roman"/>
          <w:sz w:val="24"/>
          <w:szCs w:val="24"/>
        </w:rPr>
        <w:t>Baseline characteristics between vaccinated and unvaccinated patients in Canada and United States (for patients enrolled in 2021)</w:t>
      </w:r>
    </w:p>
    <w:tbl>
      <w:tblPr>
        <w:tblW w:w="104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1701"/>
        <w:gridCol w:w="1417"/>
        <w:gridCol w:w="851"/>
        <w:gridCol w:w="1701"/>
        <w:gridCol w:w="1417"/>
        <w:gridCol w:w="807"/>
      </w:tblGrid>
      <w:tr w:rsidR="009B52D5" w:rsidRPr="006E3A9C" w14:paraId="2B68684B" w14:textId="77777777" w:rsidTr="008E248B">
        <w:trPr>
          <w:trHeight w:val="257"/>
        </w:trPr>
        <w:tc>
          <w:tcPr>
            <w:tcW w:w="2547" w:type="dxa"/>
            <w:vMerge w:val="restart"/>
          </w:tcPr>
          <w:p w14:paraId="2D7F1267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</w:tcPr>
          <w:p w14:paraId="7EF1B488" w14:textId="77777777" w:rsidR="009B52D5" w:rsidRPr="00F218F0" w:rsidRDefault="009B52D5" w:rsidP="008E248B">
            <w:pPr>
              <w:tabs>
                <w:tab w:val="center" w:pos="1522"/>
                <w:tab w:val="right" w:pos="3045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  <w:t>Canada (n=34)</w:t>
            </w:r>
            <w:r w:rsidRPr="00F21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851" w:type="dxa"/>
            <w:vMerge w:val="restart"/>
          </w:tcPr>
          <w:p w14:paraId="19A7D1AD" w14:textId="77777777" w:rsidR="009B52D5" w:rsidRPr="00F218F0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  <w:r w:rsidRPr="00F21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3118" w:type="dxa"/>
            <w:gridSpan w:val="2"/>
          </w:tcPr>
          <w:p w14:paraId="56238E85" w14:textId="77777777" w:rsidR="009B52D5" w:rsidRPr="00F218F0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ed States (n=398)</w:t>
            </w:r>
          </w:p>
        </w:tc>
        <w:tc>
          <w:tcPr>
            <w:tcW w:w="807" w:type="dxa"/>
            <w:vMerge w:val="restart"/>
          </w:tcPr>
          <w:p w14:paraId="2D1F78C2" w14:textId="77777777" w:rsidR="009B52D5" w:rsidRPr="006E3A9C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3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9B52D5" w:rsidRPr="006E3A9C" w14:paraId="21DB9AFB" w14:textId="77777777" w:rsidTr="008E248B">
        <w:trPr>
          <w:trHeight w:val="257"/>
        </w:trPr>
        <w:tc>
          <w:tcPr>
            <w:tcW w:w="2547" w:type="dxa"/>
            <w:vMerge/>
          </w:tcPr>
          <w:p w14:paraId="5F75D977" w14:textId="77777777" w:rsidR="009B52D5" w:rsidRPr="009B77D3" w:rsidRDefault="009B52D5" w:rsidP="008E2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7248A5D" w14:textId="77777777" w:rsidR="009B52D5" w:rsidRPr="00F218F0" w:rsidRDefault="009B52D5" w:rsidP="008E248B">
            <w:pPr>
              <w:tabs>
                <w:tab w:val="center" w:pos="1522"/>
                <w:tab w:val="right" w:pos="304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vaccinated (n=17)</w:t>
            </w:r>
          </w:p>
        </w:tc>
        <w:tc>
          <w:tcPr>
            <w:tcW w:w="1417" w:type="dxa"/>
          </w:tcPr>
          <w:p w14:paraId="5FDCED59" w14:textId="77777777" w:rsidR="009B52D5" w:rsidRPr="00F218F0" w:rsidRDefault="009B52D5" w:rsidP="008E248B">
            <w:pPr>
              <w:tabs>
                <w:tab w:val="center" w:pos="1522"/>
                <w:tab w:val="right" w:pos="304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ed (n=17)</w:t>
            </w:r>
          </w:p>
        </w:tc>
        <w:tc>
          <w:tcPr>
            <w:tcW w:w="851" w:type="dxa"/>
            <w:vMerge/>
          </w:tcPr>
          <w:p w14:paraId="398A47D3" w14:textId="77777777" w:rsidR="009B52D5" w:rsidRPr="00F218F0" w:rsidRDefault="009B52D5" w:rsidP="008E2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08F230FD" w14:textId="77777777" w:rsidR="009B52D5" w:rsidRPr="00F218F0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vaccinated (n=347)</w:t>
            </w:r>
          </w:p>
        </w:tc>
        <w:tc>
          <w:tcPr>
            <w:tcW w:w="1417" w:type="dxa"/>
          </w:tcPr>
          <w:p w14:paraId="4E4E0A63" w14:textId="77777777" w:rsidR="009B52D5" w:rsidRPr="00F218F0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ed (n=51)</w:t>
            </w:r>
          </w:p>
        </w:tc>
        <w:tc>
          <w:tcPr>
            <w:tcW w:w="807" w:type="dxa"/>
            <w:vMerge/>
          </w:tcPr>
          <w:p w14:paraId="22F165D0" w14:textId="77777777" w:rsidR="009B52D5" w:rsidRPr="006E3A9C" w:rsidRDefault="009B52D5" w:rsidP="008E2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B52D5" w:rsidRPr="009B77D3" w14:paraId="5983CC3C" w14:textId="77777777" w:rsidTr="008E248B">
        <w:trPr>
          <w:trHeight w:val="250"/>
        </w:trPr>
        <w:tc>
          <w:tcPr>
            <w:tcW w:w="2547" w:type="dxa"/>
          </w:tcPr>
          <w:p w14:paraId="00D54E6D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Demographics </w:t>
            </w:r>
          </w:p>
        </w:tc>
        <w:tc>
          <w:tcPr>
            <w:tcW w:w="3969" w:type="dxa"/>
            <w:gridSpan w:val="3"/>
          </w:tcPr>
          <w:p w14:paraId="122E6AC4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gridSpan w:val="3"/>
          </w:tcPr>
          <w:p w14:paraId="19C29967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2D5" w:rsidRPr="009B77D3" w14:paraId="02D0A4A2" w14:textId="77777777" w:rsidTr="008E248B">
        <w:trPr>
          <w:trHeight w:val="260"/>
        </w:trPr>
        <w:tc>
          <w:tcPr>
            <w:tcW w:w="2547" w:type="dxa"/>
          </w:tcPr>
          <w:p w14:paraId="303F0AC1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Age &lt; 66 years</w:t>
            </w:r>
          </w:p>
        </w:tc>
        <w:tc>
          <w:tcPr>
            <w:tcW w:w="1701" w:type="dxa"/>
          </w:tcPr>
          <w:p w14:paraId="7D8C4DF3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16 (94%)</w:t>
            </w:r>
          </w:p>
        </w:tc>
        <w:tc>
          <w:tcPr>
            <w:tcW w:w="1417" w:type="dxa"/>
          </w:tcPr>
          <w:p w14:paraId="0A975A31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7 (41%)</w:t>
            </w:r>
          </w:p>
        </w:tc>
        <w:tc>
          <w:tcPr>
            <w:tcW w:w="851" w:type="dxa"/>
          </w:tcPr>
          <w:p w14:paraId="6B6BC777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20D00CE1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201 (58%)</w:t>
            </w:r>
          </w:p>
        </w:tc>
        <w:tc>
          <w:tcPr>
            <w:tcW w:w="1417" w:type="dxa"/>
          </w:tcPr>
          <w:p w14:paraId="688AD5E6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27 (53%)</w:t>
            </w:r>
          </w:p>
        </w:tc>
        <w:tc>
          <w:tcPr>
            <w:tcW w:w="807" w:type="dxa"/>
          </w:tcPr>
          <w:p w14:paraId="313CC14E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</w:tr>
      <w:tr w:rsidR="009B52D5" w:rsidRPr="009B77D3" w14:paraId="684296E0" w14:textId="77777777" w:rsidTr="008E248B">
        <w:trPr>
          <w:trHeight w:val="250"/>
        </w:trPr>
        <w:tc>
          <w:tcPr>
            <w:tcW w:w="2547" w:type="dxa"/>
          </w:tcPr>
          <w:p w14:paraId="19487F6B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701" w:type="dxa"/>
          </w:tcPr>
          <w:p w14:paraId="0D4CF7EE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CD01796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625C330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1BDDF47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C2B94A3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14:paraId="3EF215FE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2D5" w:rsidRPr="009B77D3" w14:paraId="7652A7EB" w14:textId="77777777" w:rsidTr="008E248B">
        <w:trPr>
          <w:trHeight w:val="250"/>
        </w:trPr>
        <w:tc>
          <w:tcPr>
            <w:tcW w:w="2547" w:type="dxa"/>
          </w:tcPr>
          <w:p w14:paraId="5DA2F4E7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</w:p>
        </w:tc>
        <w:tc>
          <w:tcPr>
            <w:tcW w:w="1701" w:type="dxa"/>
          </w:tcPr>
          <w:p w14:paraId="4F9A207A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24.5 ± 9.7</w:t>
            </w:r>
          </w:p>
        </w:tc>
        <w:tc>
          <w:tcPr>
            <w:tcW w:w="1417" w:type="dxa"/>
          </w:tcPr>
          <w:p w14:paraId="66DCCB00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29.2 ± 5.1</w:t>
            </w:r>
          </w:p>
        </w:tc>
        <w:tc>
          <w:tcPr>
            <w:tcW w:w="851" w:type="dxa"/>
          </w:tcPr>
          <w:p w14:paraId="3F64A14E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1701" w:type="dxa"/>
          </w:tcPr>
          <w:p w14:paraId="128D132B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28 ± 8</w:t>
            </w:r>
          </w:p>
        </w:tc>
        <w:tc>
          <w:tcPr>
            <w:tcW w:w="1417" w:type="dxa"/>
          </w:tcPr>
          <w:p w14:paraId="49250654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31 ± 6</w:t>
            </w:r>
          </w:p>
        </w:tc>
        <w:tc>
          <w:tcPr>
            <w:tcW w:w="807" w:type="dxa"/>
          </w:tcPr>
          <w:p w14:paraId="2C7096B7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9B52D5" w:rsidRPr="009B77D3" w14:paraId="45CBF6C6" w14:textId="77777777" w:rsidTr="008E248B">
        <w:trPr>
          <w:trHeight w:val="250"/>
        </w:trPr>
        <w:tc>
          <w:tcPr>
            <w:tcW w:w="2547" w:type="dxa"/>
          </w:tcPr>
          <w:p w14:paraId="5C00E079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Not Caucasian </w:t>
            </w:r>
          </w:p>
        </w:tc>
        <w:tc>
          <w:tcPr>
            <w:tcW w:w="1701" w:type="dxa"/>
          </w:tcPr>
          <w:p w14:paraId="28B076C6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6 (40%)</w:t>
            </w:r>
          </w:p>
        </w:tc>
        <w:tc>
          <w:tcPr>
            <w:tcW w:w="1417" w:type="dxa"/>
          </w:tcPr>
          <w:p w14:paraId="14C9443A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4 (31%)</w:t>
            </w:r>
          </w:p>
        </w:tc>
        <w:tc>
          <w:tcPr>
            <w:tcW w:w="851" w:type="dxa"/>
          </w:tcPr>
          <w:p w14:paraId="084B24B0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701" w:type="dxa"/>
          </w:tcPr>
          <w:p w14:paraId="45CB2F95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146 (42%)</w:t>
            </w:r>
          </w:p>
        </w:tc>
        <w:tc>
          <w:tcPr>
            <w:tcW w:w="1417" w:type="dxa"/>
          </w:tcPr>
          <w:p w14:paraId="1EED3116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10 (20%)</w:t>
            </w:r>
          </w:p>
        </w:tc>
        <w:tc>
          <w:tcPr>
            <w:tcW w:w="807" w:type="dxa"/>
          </w:tcPr>
          <w:p w14:paraId="0C80D730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B52D5" w:rsidRPr="009B77D3" w14:paraId="2558A342" w14:textId="77777777" w:rsidTr="008E248B">
        <w:trPr>
          <w:trHeight w:val="250"/>
        </w:trPr>
        <w:tc>
          <w:tcPr>
            <w:tcW w:w="2547" w:type="dxa"/>
          </w:tcPr>
          <w:p w14:paraId="3CC6D575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Comorbidities </w:t>
            </w:r>
          </w:p>
        </w:tc>
        <w:tc>
          <w:tcPr>
            <w:tcW w:w="1701" w:type="dxa"/>
          </w:tcPr>
          <w:p w14:paraId="32F7C6F1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697D26E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970BFB8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577D60E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15B9342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14:paraId="312CF8FC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2D5" w:rsidRPr="009B77D3" w14:paraId="0B20498C" w14:textId="77777777" w:rsidTr="008E248B">
        <w:trPr>
          <w:trHeight w:val="250"/>
        </w:trPr>
        <w:tc>
          <w:tcPr>
            <w:tcW w:w="2547" w:type="dxa"/>
          </w:tcPr>
          <w:p w14:paraId="547BD36F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01" w:type="dxa"/>
          </w:tcPr>
          <w:p w14:paraId="2D6B3137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11 (65%)</w:t>
            </w:r>
          </w:p>
        </w:tc>
        <w:tc>
          <w:tcPr>
            <w:tcW w:w="1417" w:type="dxa"/>
          </w:tcPr>
          <w:p w14:paraId="044BCBB9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12 (71%)</w:t>
            </w:r>
          </w:p>
        </w:tc>
        <w:tc>
          <w:tcPr>
            <w:tcW w:w="851" w:type="dxa"/>
          </w:tcPr>
          <w:p w14:paraId="6AD32948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1701" w:type="dxa"/>
          </w:tcPr>
          <w:p w14:paraId="41E3AE62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230 (66%)</w:t>
            </w:r>
          </w:p>
        </w:tc>
        <w:tc>
          <w:tcPr>
            <w:tcW w:w="1417" w:type="dxa"/>
          </w:tcPr>
          <w:p w14:paraId="56A5CFEC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37 (73%)</w:t>
            </w:r>
          </w:p>
        </w:tc>
        <w:tc>
          <w:tcPr>
            <w:tcW w:w="807" w:type="dxa"/>
          </w:tcPr>
          <w:p w14:paraId="32268746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9B52D5" w:rsidRPr="009B77D3" w14:paraId="2C96AAD0" w14:textId="77777777" w:rsidTr="008E248B">
        <w:trPr>
          <w:trHeight w:val="250"/>
        </w:trPr>
        <w:tc>
          <w:tcPr>
            <w:tcW w:w="2547" w:type="dxa"/>
          </w:tcPr>
          <w:p w14:paraId="70B22D6A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 </w:t>
            </w:r>
          </w:p>
        </w:tc>
        <w:tc>
          <w:tcPr>
            <w:tcW w:w="1701" w:type="dxa"/>
          </w:tcPr>
          <w:p w14:paraId="7E852621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8 (47%)</w:t>
            </w:r>
          </w:p>
        </w:tc>
        <w:tc>
          <w:tcPr>
            <w:tcW w:w="1417" w:type="dxa"/>
          </w:tcPr>
          <w:p w14:paraId="5514AC1C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3 (18%)</w:t>
            </w:r>
          </w:p>
        </w:tc>
        <w:tc>
          <w:tcPr>
            <w:tcW w:w="851" w:type="dxa"/>
          </w:tcPr>
          <w:p w14:paraId="151B8C36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701" w:type="dxa"/>
          </w:tcPr>
          <w:p w14:paraId="5CDEA585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136 (39%)</w:t>
            </w:r>
          </w:p>
        </w:tc>
        <w:tc>
          <w:tcPr>
            <w:tcW w:w="1417" w:type="dxa"/>
          </w:tcPr>
          <w:p w14:paraId="6480B81B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23 (45%)</w:t>
            </w:r>
          </w:p>
        </w:tc>
        <w:tc>
          <w:tcPr>
            <w:tcW w:w="807" w:type="dxa"/>
          </w:tcPr>
          <w:p w14:paraId="3923C704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</w:tr>
      <w:tr w:rsidR="009B52D5" w:rsidRPr="009B77D3" w14:paraId="2B6DA65C" w14:textId="77777777" w:rsidTr="008E248B">
        <w:trPr>
          <w:trHeight w:val="250"/>
        </w:trPr>
        <w:tc>
          <w:tcPr>
            <w:tcW w:w="2547" w:type="dxa"/>
          </w:tcPr>
          <w:p w14:paraId="2B23B68B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Dyslipidemia </w:t>
            </w:r>
          </w:p>
        </w:tc>
        <w:tc>
          <w:tcPr>
            <w:tcW w:w="1701" w:type="dxa"/>
          </w:tcPr>
          <w:p w14:paraId="141EC931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8 (47%)</w:t>
            </w:r>
          </w:p>
        </w:tc>
        <w:tc>
          <w:tcPr>
            <w:tcW w:w="1417" w:type="dxa"/>
          </w:tcPr>
          <w:p w14:paraId="7C191658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3 (18%)</w:t>
            </w:r>
          </w:p>
        </w:tc>
        <w:tc>
          <w:tcPr>
            <w:tcW w:w="851" w:type="dxa"/>
          </w:tcPr>
          <w:p w14:paraId="697B1AFD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701" w:type="dxa"/>
          </w:tcPr>
          <w:p w14:paraId="32C740D7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156 (45%)</w:t>
            </w:r>
          </w:p>
        </w:tc>
        <w:tc>
          <w:tcPr>
            <w:tcW w:w="1417" w:type="dxa"/>
          </w:tcPr>
          <w:p w14:paraId="210F4549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27 (53%)</w:t>
            </w:r>
          </w:p>
        </w:tc>
        <w:tc>
          <w:tcPr>
            <w:tcW w:w="807" w:type="dxa"/>
          </w:tcPr>
          <w:p w14:paraId="61E1B871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</w:tr>
      <w:tr w:rsidR="009B52D5" w:rsidRPr="009B77D3" w14:paraId="3EF43339" w14:textId="77777777" w:rsidTr="008E248B">
        <w:trPr>
          <w:trHeight w:val="260"/>
        </w:trPr>
        <w:tc>
          <w:tcPr>
            <w:tcW w:w="2547" w:type="dxa"/>
          </w:tcPr>
          <w:p w14:paraId="2893F310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Smoking status </w:t>
            </w:r>
          </w:p>
        </w:tc>
        <w:tc>
          <w:tcPr>
            <w:tcW w:w="1701" w:type="dxa"/>
          </w:tcPr>
          <w:p w14:paraId="4EE065E8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1B25EDC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2EDCEC7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8226C40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B9FC9CA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14:paraId="1C0D2293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2D5" w:rsidRPr="009B77D3" w14:paraId="035A4A21" w14:textId="77777777" w:rsidTr="008E248B">
        <w:trPr>
          <w:trHeight w:val="250"/>
        </w:trPr>
        <w:tc>
          <w:tcPr>
            <w:tcW w:w="2547" w:type="dxa"/>
          </w:tcPr>
          <w:p w14:paraId="395DF909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  Current </w:t>
            </w:r>
          </w:p>
        </w:tc>
        <w:tc>
          <w:tcPr>
            <w:tcW w:w="1701" w:type="dxa"/>
          </w:tcPr>
          <w:p w14:paraId="65279440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A6F4E1E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B1499D5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05E5E6A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F58E0C5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14:paraId="0FB3E4B9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2D5" w:rsidRPr="009B77D3" w14:paraId="5BF13528" w14:textId="77777777" w:rsidTr="008E248B">
        <w:trPr>
          <w:trHeight w:val="250"/>
        </w:trPr>
        <w:tc>
          <w:tcPr>
            <w:tcW w:w="2547" w:type="dxa"/>
          </w:tcPr>
          <w:p w14:paraId="39DA7AF4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  Former </w:t>
            </w:r>
          </w:p>
        </w:tc>
        <w:tc>
          <w:tcPr>
            <w:tcW w:w="1701" w:type="dxa"/>
          </w:tcPr>
          <w:p w14:paraId="0DABA781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D45B092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5938710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7B1493A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7531CCB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14:paraId="4A849912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2D5" w:rsidRPr="009B77D3" w14:paraId="1FF34F27" w14:textId="77777777" w:rsidTr="008E248B">
        <w:trPr>
          <w:trHeight w:val="250"/>
        </w:trPr>
        <w:tc>
          <w:tcPr>
            <w:tcW w:w="2547" w:type="dxa"/>
          </w:tcPr>
          <w:p w14:paraId="4F9135C4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Never </w:t>
            </w:r>
          </w:p>
        </w:tc>
        <w:tc>
          <w:tcPr>
            <w:tcW w:w="1701" w:type="dxa"/>
          </w:tcPr>
          <w:p w14:paraId="10C8922C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99C6006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F1CAF4D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A7E172F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24C2371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14:paraId="5DF876D2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2D5" w:rsidRPr="009B77D3" w14:paraId="0C1BEC7D" w14:textId="77777777" w:rsidTr="008E248B">
        <w:trPr>
          <w:trHeight w:val="250"/>
        </w:trPr>
        <w:tc>
          <w:tcPr>
            <w:tcW w:w="2547" w:type="dxa"/>
          </w:tcPr>
          <w:p w14:paraId="54303E1E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History of CAD</w:t>
            </w:r>
          </w:p>
        </w:tc>
        <w:tc>
          <w:tcPr>
            <w:tcW w:w="1701" w:type="dxa"/>
          </w:tcPr>
          <w:p w14:paraId="59CBF284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6 (35%)</w:t>
            </w:r>
          </w:p>
        </w:tc>
        <w:tc>
          <w:tcPr>
            <w:tcW w:w="1417" w:type="dxa"/>
          </w:tcPr>
          <w:p w14:paraId="0023A832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5 (29%)</w:t>
            </w:r>
          </w:p>
        </w:tc>
        <w:tc>
          <w:tcPr>
            <w:tcW w:w="851" w:type="dxa"/>
          </w:tcPr>
          <w:p w14:paraId="72F82B67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1701" w:type="dxa"/>
          </w:tcPr>
          <w:p w14:paraId="35A5F2D3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83 (24%)</w:t>
            </w:r>
          </w:p>
        </w:tc>
        <w:tc>
          <w:tcPr>
            <w:tcW w:w="1417" w:type="dxa"/>
          </w:tcPr>
          <w:p w14:paraId="3A6159CD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16 (31%)</w:t>
            </w:r>
          </w:p>
        </w:tc>
        <w:tc>
          <w:tcPr>
            <w:tcW w:w="807" w:type="dxa"/>
          </w:tcPr>
          <w:p w14:paraId="43BEDC72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</w:tr>
      <w:tr w:rsidR="009B52D5" w:rsidRPr="009B77D3" w14:paraId="089DF5CF" w14:textId="77777777" w:rsidTr="008E248B">
        <w:trPr>
          <w:trHeight w:val="260"/>
        </w:trPr>
        <w:tc>
          <w:tcPr>
            <w:tcW w:w="2547" w:type="dxa"/>
          </w:tcPr>
          <w:p w14:paraId="264C408B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Prior MI</w:t>
            </w:r>
          </w:p>
        </w:tc>
        <w:tc>
          <w:tcPr>
            <w:tcW w:w="1701" w:type="dxa"/>
          </w:tcPr>
          <w:p w14:paraId="5654D2C3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5 (29%)</w:t>
            </w:r>
          </w:p>
        </w:tc>
        <w:tc>
          <w:tcPr>
            <w:tcW w:w="1417" w:type="dxa"/>
          </w:tcPr>
          <w:p w14:paraId="0F265A82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1 (5.9%)</w:t>
            </w:r>
          </w:p>
        </w:tc>
        <w:tc>
          <w:tcPr>
            <w:tcW w:w="851" w:type="dxa"/>
          </w:tcPr>
          <w:p w14:paraId="4D6AF4A2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701" w:type="dxa"/>
          </w:tcPr>
          <w:p w14:paraId="1B37C8AA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52 (15%)</w:t>
            </w:r>
          </w:p>
        </w:tc>
        <w:tc>
          <w:tcPr>
            <w:tcW w:w="1417" w:type="dxa"/>
          </w:tcPr>
          <w:p w14:paraId="4619E51E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7 (14%)</w:t>
            </w:r>
          </w:p>
        </w:tc>
        <w:tc>
          <w:tcPr>
            <w:tcW w:w="807" w:type="dxa"/>
          </w:tcPr>
          <w:p w14:paraId="6A77950D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</w:tr>
      <w:tr w:rsidR="009B52D5" w:rsidRPr="009B77D3" w14:paraId="18CC499F" w14:textId="77777777" w:rsidTr="008E248B">
        <w:trPr>
          <w:trHeight w:val="250"/>
        </w:trPr>
        <w:tc>
          <w:tcPr>
            <w:tcW w:w="2547" w:type="dxa"/>
          </w:tcPr>
          <w:p w14:paraId="2EEBB0C3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History of stroke/TIA</w:t>
            </w:r>
          </w:p>
        </w:tc>
        <w:tc>
          <w:tcPr>
            <w:tcW w:w="1701" w:type="dxa"/>
          </w:tcPr>
          <w:p w14:paraId="22E8E2E9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1 (7.7%)</w:t>
            </w:r>
          </w:p>
        </w:tc>
        <w:tc>
          <w:tcPr>
            <w:tcW w:w="1417" w:type="dxa"/>
          </w:tcPr>
          <w:p w14:paraId="5B55D5B7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851" w:type="dxa"/>
          </w:tcPr>
          <w:p w14:paraId="06F4BBDB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  <w:tc>
          <w:tcPr>
            <w:tcW w:w="1701" w:type="dxa"/>
          </w:tcPr>
          <w:p w14:paraId="75D76306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21 (7.4%)</w:t>
            </w:r>
          </w:p>
        </w:tc>
        <w:tc>
          <w:tcPr>
            <w:tcW w:w="1417" w:type="dxa"/>
          </w:tcPr>
          <w:p w14:paraId="62FECC4C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8 (17%)</w:t>
            </w:r>
          </w:p>
        </w:tc>
        <w:tc>
          <w:tcPr>
            <w:tcW w:w="807" w:type="dxa"/>
          </w:tcPr>
          <w:p w14:paraId="63F067D5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9B52D5" w:rsidRPr="009B77D3" w14:paraId="1DA0A51C" w14:textId="77777777" w:rsidTr="008E248B">
        <w:trPr>
          <w:trHeight w:val="250"/>
        </w:trPr>
        <w:tc>
          <w:tcPr>
            <w:tcW w:w="2547" w:type="dxa"/>
          </w:tcPr>
          <w:p w14:paraId="70311A2C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History of heart failure</w:t>
            </w:r>
          </w:p>
        </w:tc>
        <w:tc>
          <w:tcPr>
            <w:tcW w:w="1701" w:type="dxa"/>
          </w:tcPr>
          <w:p w14:paraId="26C5F9C7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40C216F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06B6682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3485222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883B214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14:paraId="5F5366EE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2D5" w:rsidRPr="009B77D3" w14:paraId="24F2E57A" w14:textId="77777777" w:rsidTr="008E248B">
        <w:trPr>
          <w:trHeight w:val="250"/>
        </w:trPr>
        <w:tc>
          <w:tcPr>
            <w:tcW w:w="2547" w:type="dxa"/>
          </w:tcPr>
          <w:p w14:paraId="36EAE52F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Signs of CHF at presentation</w:t>
            </w:r>
          </w:p>
        </w:tc>
        <w:tc>
          <w:tcPr>
            <w:tcW w:w="1701" w:type="dxa"/>
          </w:tcPr>
          <w:p w14:paraId="6C6716E3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2 (12%)</w:t>
            </w:r>
          </w:p>
        </w:tc>
        <w:tc>
          <w:tcPr>
            <w:tcW w:w="1417" w:type="dxa"/>
          </w:tcPr>
          <w:p w14:paraId="49E5E200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1 (5.9%)</w:t>
            </w:r>
          </w:p>
        </w:tc>
        <w:tc>
          <w:tcPr>
            <w:tcW w:w="851" w:type="dxa"/>
          </w:tcPr>
          <w:p w14:paraId="131BE442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  <w:tc>
          <w:tcPr>
            <w:tcW w:w="1701" w:type="dxa"/>
          </w:tcPr>
          <w:p w14:paraId="30106BAE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51 (15%)</w:t>
            </w:r>
          </w:p>
        </w:tc>
        <w:tc>
          <w:tcPr>
            <w:tcW w:w="1417" w:type="dxa"/>
          </w:tcPr>
          <w:p w14:paraId="00FFB26E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13 (25%)</w:t>
            </w:r>
          </w:p>
        </w:tc>
        <w:tc>
          <w:tcPr>
            <w:tcW w:w="807" w:type="dxa"/>
          </w:tcPr>
          <w:p w14:paraId="6C6CCC9F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9B52D5" w:rsidRPr="009B77D3" w14:paraId="1ADB1E27" w14:textId="77777777" w:rsidTr="008E248B">
        <w:trPr>
          <w:trHeight w:val="311"/>
        </w:trPr>
        <w:tc>
          <w:tcPr>
            <w:tcW w:w="2547" w:type="dxa"/>
          </w:tcPr>
          <w:p w14:paraId="155A4620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Medications on admission </w:t>
            </w:r>
          </w:p>
        </w:tc>
        <w:tc>
          <w:tcPr>
            <w:tcW w:w="1701" w:type="dxa"/>
          </w:tcPr>
          <w:p w14:paraId="4340F412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DE02417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AD56020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6D54FF7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069943E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14:paraId="5D68DC5F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2D5" w:rsidRPr="009B77D3" w14:paraId="2851ED56" w14:textId="77777777" w:rsidTr="008E248B">
        <w:trPr>
          <w:trHeight w:val="250"/>
        </w:trPr>
        <w:tc>
          <w:tcPr>
            <w:tcW w:w="2547" w:type="dxa"/>
          </w:tcPr>
          <w:p w14:paraId="63207863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  Aspirin</w:t>
            </w:r>
          </w:p>
        </w:tc>
        <w:tc>
          <w:tcPr>
            <w:tcW w:w="1701" w:type="dxa"/>
          </w:tcPr>
          <w:p w14:paraId="6FB74CF9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9 (53%)</w:t>
            </w:r>
          </w:p>
        </w:tc>
        <w:tc>
          <w:tcPr>
            <w:tcW w:w="1417" w:type="dxa"/>
          </w:tcPr>
          <w:p w14:paraId="6610D295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5 (29%)</w:t>
            </w:r>
          </w:p>
        </w:tc>
        <w:tc>
          <w:tcPr>
            <w:tcW w:w="851" w:type="dxa"/>
          </w:tcPr>
          <w:p w14:paraId="2E6B8E26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701" w:type="dxa"/>
          </w:tcPr>
          <w:p w14:paraId="6F39107C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122 (35%)</w:t>
            </w:r>
          </w:p>
        </w:tc>
        <w:tc>
          <w:tcPr>
            <w:tcW w:w="1417" w:type="dxa"/>
          </w:tcPr>
          <w:p w14:paraId="7B3A463A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24 (47%)</w:t>
            </w:r>
          </w:p>
        </w:tc>
        <w:tc>
          <w:tcPr>
            <w:tcW w:w="807" w:type="dxa"/>
          </w:tcPr>
          <w:p w14:paraId="05A50F8B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9B52D5" w:rsidRPr="009B77D3" w14:paraId="0AE153D2" w14:textId="77777777" w:rsidTr="008E248B">
        <w:trPr>
          <w:trHeight w:val="250"/>
        </w:trPr>
        <w:tc>
          <w:tcPr>
            <w:tcW w:w="2547" w:type="dxa"/>
          </w:tcPr>
          <w:p w14:paraId="6A0ACBAA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 xml:space="preserve">  Statin</w:t>
            </w:r>
          </w:p>
        </w:tc>
        <w:tc>
          <w:tcPr>
            <w:tcW w:w="1701" w:type="dxa"/>
          </w:tcPr>
          <w:p w14:paraId="3B342747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9 (53%)</w:t>
            </w:r>
          </w:p>
        </w:tc>
        <w:tc>
          <w:tcPr>
            <w:tcW w:w="1417" w:type="dxa"/>
          </w:tcPr>
          <w:p w14:paraId="5AD3A58F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6 (35%)</w:t>
            </w:r>
          </w:p>
        </w:tc>
        <w:tc>
          <w:tcPr>
            <w:tcW w:w="851" w:type="dxa"/>
          </w:tcPr>
          <w:p w14:paraId="048345D4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1701" w:type="dxa"/>
          </w:tcPr>
          <w:p w14:paraId="3B1A988D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116 (33%)</w:t>
            </w:r>
          </w:p>
        </w:tc>
        <w:tc>
          <w:tcPr>
            <w:tcW w:w="1417" w:type="dxa"/>
          </w:tcPr>
          <w:p w14:paraId="065B3E74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18 (35%)</w:t>
            </w:r>
          </w:p>
        </w:tc>
        <w:tc>
          <w:tcPr>
            <w:tcW w:w="807" w:type="dxa"/>
          </w:tcPr>
          <w:p w14:paraId="7577AAD3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</w:tr>
      <w:tr w:rsidR="009B52D5" w:rsidRPr="009B77D3" w14:paraId="52B0A9B6" w14:textId="77777777" w:rsidTr="008E248B">
        <w:trPr>
          <w:trHeight w:val="250"/>
        </w:trPr>
        <w:tc>
          <w:tcPr>
            <w:tcW w:w="2547" w:type="dxa"/>
          </w:tcPr>
          <w:p w14:paraId="015959D0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Cardiac arrest pre-PCI</w:t>
            </w:r>
          </w:p>
        </w:tc>
        <w:tc>
          <w:tcPr>
            <w:tcW w:w="1701" w:type="dxa"/>
          </w:tcPr>
          <w:p w14:paraId="5BD72EB8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9281E7C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32677F4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5D49D9D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8AF5EEF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14:paraId="3AD9DAEE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2D5" w:rsidRPr="009B77D3" w14:paraId="3FCC94D1" w14:textId="77777777" w:rsidTr="008E248B">
        <w:trPr>
          <w:trHeight w:val="250"/>
        </w:trPr>
        <w:tc>
          <w:tcPr>
            <w:tcW w:w="2547" w:type="dxa"/>
          </w:tcPr>
          <w:p w14:paraId="5E6B8F5F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Shock pre-PCI</w:t>
            </w:r>
          </w:p>
        </w:tc>
        <w:tc>
          <w:tcPr>
            <w:tcW w:w="1701" w:type="dxa"/>
          </w:tcPr>
          <w:p w14:paraId="5F680AB3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56F510A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A84C893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30F5E03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F964BD2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14:paraId="63E769A4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2D5" w:rsidRPr="009B77D3" w14:paraId="4F7DD7AE" w14:textId="77777777" w:rsidTr="008E248B">
        <w:trPr>
          <w:trHeight w:val="250"/>
        </w:trPr>
        <w:tc>
          <w:tcPr>
            <w:tcW w:w="2547" w:type="dxa"/>
          </w:tcPr>
          <w:p w14:paraId="2675E068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Left ventricular ejection fraction, %</w:t>
            </w:r>
          </w:p>
        </w:tc>
        <w:tc>
          <w:tcPr>
            <w:tcW w:w="1701" w:type="dxa"/>
          </w:tcPr>
          <w:p w14:paraId="132EBE64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34AB62F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43BD0DC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5C87312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5F360A4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14:paraId="74CF4B04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2D5" w:rsidRPr="009B77D3" w14:paraId="28E0C439" w14:textId="77777777" w:rsidTr="008E248B">
        <w:trPr>
          <w:trHeight w:val="250"/>
        </w:trPr>
        <w:tc>
          <w:tcPr>
            <w:tcW w:w="2547" w:type="dxa"/>
          </w:tcPr>
          <w:p w14:paraId="29C81889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In-hospital STEMI</w:t>
            </w:r>
          </w:p>
        </w:tc>
        <w:tc>
          <w:tcPr>
            <w:tcW w:w="1701" w:type="dxa"/>
          </w:tcPr>
          <w:p w14:paraId="7C620FF0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90A7807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1AB788B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A3C115D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D72DE59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14:paraId="1AC8EAB4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2D5" w:rsidRPr="009B77D3" w14:paraId="037DE280" w14:textId="77777777" w:rsidTr="008E248B">
        <w:trPr>
          <w:trHeight w:val="250"/>
        </w:trPr>
        <w:tc>
          <w:tcPr>
            <w:tcW w:w="2547" w:type="dxa"/>
          </w:tcPr>
          <w:p w14:paraId="51D48776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NACMI risk score</w:t>
            </w:r>
          </w:p>
        </w:tc>
        <w:tc>
          <w:tcPr>
            <w:tcW w:w="1701" w:type="dxa"/>
          </w:tcPr>
          <w:p w14:paraId="615DA204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10 (4, 12)</w:t>
            </w:r>
          </w:p>
        </w:tc>
        <w:tc>
          <w:tcPr>
            <w:tcW w:w="1417" w:type="dxa"/>
          </w:tcPr>
          <w:p w14:paraId="601D5FB9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8 (5, 14)</w:t>
            </w:r>
          </w:p>
        </w:tc>
        <w:tc>
          <w:tcPr>
            <w:tcW w:w="851" w:type="dxa"/>
          </w:tcPr>
          <w:p w14:paraId="61EE281A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1701" w:type="dxa"/>
          </w:tcPr>
          <w:p w14:paraId="08855CDE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12 (6, 17)</w:t>
            </w:r>
          </w:p>
        </w:tc>
        <w:tc>
          <w:tcPr>
            <w:tcW w:w="1417" w:type="dxa"/>
          </w:tcPr>
          <w:p w14:paraId="7F4867F1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8 (5, 14)</w:t>
            </w:r>
          </w:p>
        </w:tc>
        <w:tc>
          <w:tcPr>
            <w:tcW w:w="807" w:type="dxa"/>
          </w:tcPr>
          <w:p w14:paraId="17C88AB4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9B52D5" w:rsidRPr="009B77D3" w14:paraId="01CAC60F" w14:textId="77777777" w:rsidTr="008E248B">
        <w:trPr>
          <w:trHeight w:val="250"/>
        </w:trPr>
        <w:tc>
          <w:tcPr>
            <w:tcW w:w="2547" w:type="dxa"/>
          </w:tcPr>
          <w:p w14:paraId="0F670A71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ime to reperfusion </w:t>
            </w:r>
          </w:p>
        </w:tc>
        <w:tc>
          <w:tcPr>
            <w:tcW w:w="1701" w:type="dxa"/>
          </w:tcPr>
          <w:p w14:paraId="7F083E87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68 (45, 72)</w:t>
            </w:r>
          </w:p>
        </w:tc>
        <w:tc>
          <w:tcPr>
            <w:tcW w:w="1417" w:type="dxa"/>
          </w:tcPr>
          <w:p w14:paraId="7A53CB0F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98 (64, 115)</w:t>
            </w:r>
          </w:p>
        </w:tc>
        <w:tc>
          <w:tcPr>
            <w:tcW w:w="851" w:type="dxa"/>
          </w:tcPr>
          <w:p w14:paraId="7BA1EEC3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1701" w:type="dxa"/>
          </w:tcPr>
          <w:p w14:paraId="0E51B9D6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72 (42, 113)</w:t>
            </w:r>
          </w:p>
        </w:tc>
        <w:tc>
          <w:tcPr>
            <w:tcW w:w="1417" w:type="dxa"/>
          </w:tcPr>
          <w:p w14:paraId="7052F81E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61 (51, 88)</w:t>
            </w:r>
          </w:p>
        </w:tc>
        <w:tc>
          <w:tcPr>
            <w:tcW w:w="807" w:type="dxa"/>
          </w:tcPr>
          <w:p w14:paraId="3A058BA3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</w:tr>
      <w:tr w:rsidR="009B52D5" w:rsidRPr="009B77D3" w14:paraId="0BCE36E1" w14:textId="77777777" w:rsidTr="008E248B">
        <w:trPr>
          <w:trHeight w:val="250"/>
        </w:trPr>
        <w:tc>
          <w:tcPr>
            <w:tcW w:w="2547" w:type="dxa"/>
          </w:tcPr>
          <w:p w14:paraId="5B1CD8C2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Intubated</w:t>
            </w:r>
          </w:p>
        </w:tc>
        <w:tc>
          <w:tcPr>
            <w:tcW w:w="1701" w:type="dxa"/>
          </w:tcPr>
          <w:p w14:paraId="7CB463DD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17" w:type="dxa"/>
          </w:tcPr>
          <w:p w14:paraId="2F6820E1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851" w:type="dxa"/>
          </w:tcPr>
          <w:p w14:paraId="48C21A80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701" w:type="dxa"/>
          </w:tcPr>
          <w:p w14:paraId="597F7445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17" w:type="dxa"/>
          </w:tcPr>
          <w:p w14:paraId="099C57C2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807" w:type="dxa"/>
          </w:tcPr>
          <w:p w14:paraId="4DDF550A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D60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9B52D5" w:rsidRPr="009B77D3" w14:paraId="041D27AD" w14:textId="77777777" w:rsidTr="008E248B">
        <w:trPr>
          <w:trHeight w:val="250"/>
        </w:trPr>
        <w:tc>
          <w:tcPr>
            <w:tcW w:w="2547" w:type="dxa"/>
          </w:tcPr>
          <w:p w14:paraId="011C0BD7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ICU length of stay, days</w:t>
            </w:r>
          </w:p>
        </w:tc>
        <w:tc>
          <w:tcPr>
            <w:tcW w:w="1701" w:type="dxa"/>
          </w:tcPr>
          <w:p w14:paraId="2BFEF021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2.5 (1.0, 4.0)</w:t>
            </w:r>
          </w:p>
        </w:tc>
        <w:tc>
          <w:tcPr>
            <w:tcW w:w="1417" w:type="dxa"/>
          </w:tcPr>
          <w:p w14:paraId="6E4EDE3B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4.0 (2.0, 5.8)</w:t>
            </w:r>
          </w:p>
        </w:tc>
        <w:tc>
          <w:tcPr>
            <w:tcW w:w="851" w:type="dxa"/>
          </w:tcPr>
          <w:p w14:paraId="62B06445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701" w:type="dxa"/>
          </w:tcPr>
          <w:p w14:paraId="2403A3C7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2 (1, 6)</w:t>
            </w:r>
          </w:p>
        </w:tc>
        <w:tc>
          <w:tcPr>
            <w:tcW w:w="1417" w:type="dxa"/>
          </w:tcPr>
          <w:p w14:paraId="3AAED4AC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2 (1, 3)</w:t>
            </w:r>
          </w:p>
        </w:tc>
        <w:tc>
          <w:tcPr>
            <w:tcW w:w="807" w:type="dxa"/>
          </w:tcPr>
          <w:p w14:paraId="602199FB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</w:tr>
      <w:tr w:rsidR="009B52D5" w:rsidRPr="009B77D3" w14:paraId="1D3E2569" w14:textId="77777777" w:rsidTr="008E248B">
        <w:trPr>
          <w:trHeight w:val="250"/>
        </w:trPr>
        <w:tc>
          <w:tcPr>
            <w:tcW w:w="2547" w:type="dxa"/>
          </w:tcPr>
          <w:p w14:paraId="6D87C421" w14:textId="77777777" w:rsidR="009B52D5" w:rsidRPr="009B77D3" w:rsidRDefault="009B52D5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Total length of stay, days</w:t>
            </w:r>
          </w:p>
        </w:tc>
        <w:tc>
          <w:tcPr>
            <w:tcW w:w="1701" w:type="dxa"/>
          </w:tcPr>
          <w:p w14:paraId="0C7C0D3E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4 (1, 9)</w:t>
            </w:r>
          </w:p>
        </w:tc>
        <w:tc>
          <w:tcPr>
            <w:tcW w:w="1417" w:type="dxa"/>
          </w:tcPr>
          <w:p w14:paraId="0E14C2B1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6 (4, 9)</w:t>
            </w:r>
          </w:p>
        </w:tc>
        <w:tc>
          <w:tcPr>
            <w:tcW w:w="851" w:type="dxa"/>
          </w:tcPr>
          <w:p w14:paraId="4D7DB87F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701" w:type="dxa"/>
          </w:tcPr>
          <w:p w14:paraId="6B1BC2D1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5 (2, 14)</w:t>
            </w:r>
          </w:p>
        </w:tc>
        <w:tc>
          <w:tcPr>
            <w:tcW w:w="1417" w:type="dxa"/>
          </w:tcPr>
          <w:p w14:paraId="230DAE3C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3 (2, 6)</w:t>
            </w:r>
          </w:p>
        </w:tc>
        <w:tc>
          <w:tcPr>
            <w:tcW w:w="807" w:type="dxa"/>
          </w:tcPr>
          <w:p w14:paraId="5EE1F342" w14:textId="77777777" w:rsidR="009B52D5" w:rsidRPr="009B77D3" w:rsidRDefault="009B52D5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B77D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</w:tbl>
    <w:p w14:paraId="4A5CB663" w14:textId="77777777" w:rsidR="009B52D5" w:rsidRDefault="009B52D5" w:rsidP="009B52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B52D5" w:rsidSect="00F00FAD">
      <w:footerReference w:type="even" r:id="rId6"/>
      <w:footerReference w:type="default" r:id="rId7"/>
      <w:pgSz w:w="12240" w:h="15840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EC40B" w14:textId="77777777" w:rsidR="00741201" w:rsidRDefault="00741201">
      <w:pPr>
        <w:spacing w:after="0" w:line="240" w:lineRule="auto"/>
      </w:pPr>
      <w:r>
        <w:separator/>
      </w:r>
    </w:p>
  </w:endnote>
  <w:endnote w:type="continuationSeparator" w:id="0">
    <w:p w14:paraId="3DE5903C" w14:textId="77777777" w:rsidR="00741201" w:rsidRDefault="00741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9570527"/>
      <w:docPartObj>
        <w:docPartGallery w:val="Page Numbers (Bottom of Page)"/>
        <w:docPartUnique/>
      </w:docPartObj>
    </w:sdtPr>
    <w:sdtContent>
      <w:p w14:paraId="4E660352" w14:textId="77777777" w:rsidR="00BF231D" w:rsidRDefault="00000000" w:rsidP="007700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9A3888" w14:textId="77777777" w:rsidR="00BF231D" w:rsidRDefault="00000000" w:rsidP="00BF231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27598494"/>
      <w:docPartObj>
        <w:docPartGallery w:val="Page Numbers (Bottom of Page)"/>
        <w:docPartUnique/>
      </w:docPartObj>
    </w:sdtPr>
    <w:sdtContent>
      <w:p w14:paraId="09A0DD59" w14:textId="77777777" w:rsidR="00BF231D" w:rsidRDefault="00000000" w:rsidP="007700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586310" w14:textId="77777777" w:rsidR="00BF231D" w:rsidRDefault="00000000" w:rsidP="00BF231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24CF7" w14:textId="77777777" w:rsidR="00741201" w:rsidRDefault="00741201">
      <w:pPr>
        <w:spacing w:after="0" w:line="240" w:lineRule="auto"/>
      </w:pPr>
      <w:r>
        <w:separator/>
      </w:r>
    </w:p>
  </w:footnote>
  <w:footnote w:type="continuationSeparator" w:id="0">
    <w:p w14:paraId="78EF9F6E" w14:textId="77777777" w:rsidR="00741201" w:rsidRDefault="007412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2D5"/>
    <w:rsid w:val="000012C9"/>
    <w:rsid w:val="000056C5"/>
    <w:rsid w:val="00010487"/>
    <w:rsid w:val="0002593C"/>
    <w:rsid w:val="000569FC"/>
    <w:rsid w:val="00057DC2"/>
    <w:rsid w:val="00070E47"/>
    <w:rsid w:val="000A0842"/>
    <w:rsid w:val="000C3DCC"/>
    <w:rsid w:val="000D531E"/>
    <w:rsid w:val="000F7C97"/>
    <w:rsid w:val="00113685"/>
    <w:rsid w:val="001527AA"/>
    <w:rsid w:val="001559BB"/>
    <w:rsid w:val="001569CF"/>
    <w:rsid w:val="001569DB"/>
    <w:rsid w:val="0016029E"/>
    <w:rsid w:val="001E0168"/>
    <w:rsid w:val="001E621C"/>
    <w:rsid w:val="00217641"/>
    <w:rsid w:val="00222A4F"/>
    <w:rsid w:val="002855BB"/>
    <w:rsid w:val="002A21C8"/>
    <w:rsid w:val="002A7C67"/>
    <w:rsid w:val="002D7783"/>
    <w:rsid w:val="002F7A47"/>
    <w:rsid w:val="00303085"/>
    <w:rsid w:val="00312E46"/>
    <w:rsid w:val="003158CC"/>
    <w:rsid w:val="00322F86"/>
    <w:rsid w:val="003347FF"/>
    <w:rsid w:val="00335ACF"/>
    <w:rsid w:val="00376AA4"/>
    <w:rsid w:val="00380958"/>
    <w:rsid w:val="003B36C8"/>
    <w:rsid w:val="003E566A"/>
    <w:rsid w:val="004A6317"/>
    <w:rsid w:val="004D57B8"/>
    <w:rsid w:val="004E1787"/>
    <w:rsid w:val="004F006F"/>
    <w:rsid w:val="00524FAD"/>
    <w:rsid w:val="00530C48"/>
    <w:rsid w:val="00555C00"/>
    <w:rsid w:val="00573593"/>
    <w:rsid w:val="0058138B"/>
    <w:rsid w:val="005B4A86"/>
    <w:rsid w:val="005C2F71"/>
    <w:rsid w:val="005E0E09"/>
    <w:rsid w:val="0066188D"/>
    <w:rsid w:val="006B0F64"/>
    <w:rsid w:val="006D5815"/>
    <w:rsid w:val="00721CBA"/>
    <w:rsid w:val="00724A79"/>
    <w:rsid w:val="007355F6"/>
    <w:rsid w:val="00741062"/>
    <w:rsid w:val="00741201"/>
    <w:rsid w:val="00765A93"/>
    <w:rsid w:val="00777284"/>
    <w:rsid w:val="00794D2A"/>
    <w:rsid w:val="007D4773"/>
    <w:rsid w:val="007F234B"/>
    <w:rsid w:val="007F63FC"/>
    <w:rsid w:val="007F6F44"/>
    <w:rsid w:val="008072DE"/>
    <w:rsid w:val="00810848"/>
    <w:rsid w:val="00831B7B"/>
    <w:rsid w:val="00854CAF"/>
    <w:rsid w:val="008C0C2C"/>
    <w:rsid w:val="008C75D9"/>
    <w:rsid w:val="008D59BB"/>
    <w:rsid w:val="00931A0A"/>
    <w:rsid w:val="00937BCD"/>
    <w:rsid w:val="0094151D"/>
    <w:rsid w:val="0097020E"/>
    <w:rsid w:val="00970BFD"/>
    <w:rsid w:val="009A7527"/>
    <w:rsid w:val="009B52D5"/>
    <w:rsid w:val="009D4713"/>
    <w:rsid w:val="00A67578"/>
    <w:rsid w:val="00AA68E2"/>
    <w:rsid w:val="00AE5B59"/>
    <w:rsid w:val="00B329AD"/>
    <w:rsid w:val="00B33A6B"/>
    <w:rsid w:val="00B342C1"/>
    <w:rsid w:val="00B354EA"/>
    <w:rsid w:val="00B4646E"/>
    <w:rsid w:val="00B55075"/>
    <w:rsid w:val="00B5601B"/>
    <w:rsid w:val="00B568FF"/>
    <w:rsid w:val="00BD37C8"/>
    <w:rsid w:val="00C12777"/>
    <w:rsid w:val="00C24F67"/>
    <w:rsid w:val="00C353C9"/>
    <w:rsid w:val="00C55DFB"/>
    <w:rsid w:val="00CD2E37"/>
    <w:rsid w:val="00D01913"/>
    <w:rsid w:val="00D27DF1"/>
    <w:rsid w:val="00D9697D"/>
    <w:rsid w:val="00DA1B59"/>
    <w:rsid w:val="00DA2147"/>
    <w:rsid w:val="00DB4E64"/>
    <w:rsid w:val="00DC325E"/>
    <w:rsid w:val="00DF5613"/>
    <w:rsid w:val="00DF7DC1"/>
    <w:rsid w:val="00E00859"/>
    <w:rsid w:val="00E019F6"/>
    <w:rsid w:val="00E02E17"/>
    <w:rsid w:val="00E253A6"/>
    <w:rsid w:val="00E6445D"/>
    <w:rsid w:val="00E94126"/>
    <w:rsid w:val="00EC1CC0"/>
    <w:rsid w:val="00EE2F21"/>
    <w:rsid w:val="00F00FAD"/>
    <w:rsid w:val="00F06C27"/>
    <w:rsid w:val="00F12950"/>
    <w:rsid w:val="00F20423"/>
    <w:rsid w:val="00F24012"/>
    <w:rsid w:val="00F37078"/>
    <w:rsid w:val="00F40201"/>
    <w:rsid w:val="00F564FD"/>
    <w:rsid w:val="00F61176"/>
    <w:rsid w:val="00F7736B"/>
    <w:rsid w:val="00F848E4"/>
    <w:rsid w:val="00FA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46EBFE"/>
  <w15:chartTrackingRefBased/>
  <w15:docId w15:val="{217C67B7-8253-BB4B-BA28-62AFBA011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2D5"/>
    <w:pPr>
      <w:spacing w:after="160" w:line="259" w:lineRule="auto"/>
    </w:pPr>
    <w:rPr>
      <w:rFonts w:ascii="Calibri" w:eastAsia="Calibri" w:hAnsi="Calibri" w:cs="Calibri"/>
      <w:sz w:val="22"/>
      <w:szCs w:val="22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B52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52D5"/>
    <w:rPr>
      <w:rFonts w:ascii="Calibri" w:eastAsia="Calibri" w:hAnsi="Calibri" w:cs="Calibri"/>
      <w:sz w:val="20"/>
      <w:szCs w:val="20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B52D5"/>
    <w:rPr>
      <w:sz w:val="16"/>
      <w:szCs w:val="16"/>
    </w:rPr>
  </w:style>
  <w:style w:type="table" w:styleId="TableGrid">
    <w:name w:val="Table Grid"/>
    <w:basedOn w:val="TableNormal"/>
    <w:uiPriority w:val="39"/>
    <w:rsid w:val="009B52D5"/>
    <w:rPr>
      <w:rFonts w:ascii="Calibri" w:eastAsia="Calibri" w:hAnsi="Calibri" w:cs="Calibri"/>
      <w:sz w:val="22"/>
      <w:szCs w:val="22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B52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2D5"/>
    <w:rPr>
      <w:rFonts w:ascii="Calibri" w:eastAsia="Calibri" w:hAnsi="Calibri" w:cs="Calibri"/>
      <w:sz w:val="22"/>
      <w:szCs w:val="22"/>
      <w:lang w:eastAsia="en-CA"/>
    </w:rPr>
  </w:style>
  <w:style w:type="character" w:styleId="PageNumber">
    <w:name w:val="page number"/>
    <w:basedOn w:val="DefaultParagraphFont"/>
    <w:uiPriority w:val="99"/>
    <w:semiHidden/>
    <w:unhideWhenUsed/>
    <w:rsid w:val="009B52D5"/>
  </w:style>
  <w:style w:type="character" w:styleId="LineNumber">
    <w:name w:val="line number"/>
    <w:basedOn w:val="DefaultParagraphFont"/>
    <w:uiPriority w:val="99"/>
    <w:semiHidden/>
    <w:unhideWhenUsed/>
    <w:rsid w:val="009B52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8</Words>
  <Characters>1455</Characters>
  <Application>Microsoft Office Word</Application>
  <DocSecurity>0</DocSecurity>
  <Lines>23</Lines>
  <Paragraphs>8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pal singh</dc:creator>
  <cp:keywords/>
  <dc:description/>
  <cp:lastModifiedBy>jyotpal singh</cp:lastModifiedBy>
  <cp:revision>4</cp:revision>
  <dcterms:created xsi:type="dcterms:W3CDTF">2023-03-15T18:56:00Z</dcterms:created>
  <dcterms:modified xsi:type="dcterms:W3CDTF">2023-03-15T18:57:00Z</dcterms:modified>
</cp:coreProperties>
</file>